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794AD" w14:textId="487D48DC" w:rsidR="008A1B21" w:rsidRPr="003D3EF7" w:rsidRDefault="008A1B21" w:rsidP="003D3EF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bookmarkStart w:id="0" w:name="_Hlk159142769"/>
      <w:bookmarkEnd w:id="0"/>
      <w:r w:rsidRPr="003D3EF7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Social isolation induces sexually aggressive behaviour in male Wistar rats</w:t>
      </w:r>
      <w:r w:rsidRPr="003D3EF7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: Supplementary material</w:t>
      </w:r>
    </w:p>
    <w:p w14:paraId="40350676" w14:textId="77777777" w:rsidR="008A1B21" w:rsidRPr="008A1B21" w:rsidRDefault="008A1B21" w:rsidP="003D3EF7">
      <w:pPr>
        <w:spacing w:line="360" w:lineRule="auto"/>
        <w:rPr>
          <w:rFonts w:ascii="Times New Roman" w:hAnsi="Times New Roman" w:cs="Times New Roman"/>
          <w:sz w:val="24"/>
          <w:szCs w:val="24"/>
          <w:lang w:val="en-ZA"/>
        </w:rPr>
      </w:pPr>
    </w:p>
    <w:p w14:paraId="0642B225" w14:textId="5E0F6010" w:rsidR="008A1B21" w:rsidRPr="008A1B21" w:rsidRDefault="008A1B21" w:rsidP="003D3EF7">
      <w:pPr>
        <w:spacing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8A1B21">
        <w:rPr>
          <w:rFonts w:ascii="Times New Roman" w:hAnsi="Times New Roman" w:cs="Times New Roman"/>
          <w:sz w:val="24"/>
          <w:szCs w:val="24"/>
          <w:lang w:val="en-ZA"/>
        </w:rPr>
        <w:t>Supplementary Table</w:t>
      </w:r>
      <w:r w:rsidRPr="003D3EF7">
        <w:rPr>
          <w:rFonts w:ascii="Times New Roman" w:hAnsi="Times New Roman" w:cs="Times New Roman"/>
          <w:sz w:val="24"/>
          <w:szCs w:val="24"/>
          <w:lang w:val="en-ZA"/>
        </w:rPr>
        <w:t xml:space="preserve"> 1</w:t>
      </w:r>
      <w:r w:rsidRPr="008A1B21">
        <w:rPr>
          <w:rFonts w:ascii="Times New Roman" w:hAnsi="Times New Roman" w:cs="Times New Roman"/>
          <w:sz w:val="24"/>
          <w:szCs w:val="24"/>
          <w:lang w:val="en-ZA"/>
        </w:rPr>
        <w:t>: Genes investigated using TaqMan® gene expression assays.</w:t>
      </w:r>
    </w:p>
    <w:tbl>
      <w:tblPr>
        <w:tblStyle w:val="TableGrid"/>
        <w:tblW w:w="9669" w:type="dxa"/>
        <w:tblLook w:val="04A0" w:firstRow="1" w:lastRow="0" w:firstColumn="1" w:lastColumn="0" w:noHBand="0" w:noVBand="1"/>
      </w:tblPr>
      <w:tblGrid>
        <w:gridCol w:w="6138"/>
        <w:gridCol w:w="1620"/>
        <w:gridCol w:w="1911"/>
      </w:tblGrid>
      <w:tr w:rsidR="008A1B21" w:rsidRPr="008A1B21" w14:paraId="4CB58989" w14:textId="77777777" w:rsidTr="008A1B21">
        <w:trPr>
          <w:trHeight w:val="305"/>
        </w:trPr>
        <w:tc>
          <w:tcPr>
            <w:tcW w:w="6138" w:type="dxa"/>
            <w:hideMark/>
          </w:tcPr>
          <w:p w14:paraId="47B8F248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Probes</w:t>
            </w:r>
          </w:p>
        </w:tc>
        <w:tc>
          <w:tcPr>
            <w:tcW w:w="1620" w:type="dxa"/>
            <w:hideMark/>
          </w:tcPr>
          <w:p w14:paraId="1D33A0E1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911" w:type="dxa"/>
            <w:hideMark/>
          </w:tcPr>
          <w:p w14:paraId="60AFA0B7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Assay ID</w:t>
            </w:r>
          </w:p>
        </w:tc>
      </w:tr>
      <w:tr w:rsidR="008A1B21" w:rsidRPr="008A1B21" w14:paraId="0B261CF2" w14:textId="77777777" w:rsidTr="008A1B21">
        <w:trPr>
          <w:trHeight w:val="294"/>
        </w:trPr>
        <w:tc>
          <w:tcPr>
            <w:tcW w:w="6138" w:type="dxa"/>
            <w:hideMark/>
          </w:tcPr>
          <w:p w14:paraId="6B6A2CAD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Oxytocin receptor</w:t>
            </w:r>
          </w:p>
        </w:tc>
        <w:tc>
          <w:tcPr>
            <w:tcW w:w="1620" w:type="dxa"/>
            <w:hideMark/>
          </w:tcPr>
          <w:p w14:paraId="6340D5DE" w14:textId="77777777" w:rsidR="008A1B21" w:rsidRPr="008A1B21" w:rsidRDefault="008A1B21" w:rsidP="003D3EF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OXTR</w:t>
            </w:r>
          </w:p>
        </w:tc>
        <w:tc>
          <w:tcPr>
            <w:tcW w:w="1911" w:type="dxa"/>
            <w:hideMark/>
          </w:tcPr>
          <w:p w14:paraId="49598A94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Rn00563503_m1</w:t>
            </w:r>
          </w:p>
        </w:tc>
      </w:tr>
      <w:tr w:rsidR="008A1B21" w:rsidRPr="008A1B21" w14:paraId="3DEB75E2" w14:textId="77777777" w:rsidTr="008A1B21">
        <w:trPr>
          <w:trHeight w:val="305"/>
        </w:trPr>
        <w:tc>
          <w:tcPr>
            <w:tcW w:w="6138" w:type="dxa"/>
            <w:hideMark/>
          </w:tcPr>
          <w:p w14:paraId="503126D6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Arginine vasopressin receptor type 1</w:t>
            </w:r>
          </w:p>
        </w:tc>
        <w:tc>
          <w:tcPr>
            <w:tcW w:w="1620" w:type="dxa"/>
            <w:hideMark/>
          </w:tcPr>
          <w:p w14:paraId="08ABBF0E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AVPR1A</w:t>
            </w:r>
          </w:p>
        </w:tc>
        <w:tc>
          <w:tcPr>
            <w:tcW w:w="1911" w:type="dxa"/>
            <w:hideMark/>
          </w:tcPr>
          <w:p w14:paraId="3FCD315C" w14:textId="344CCBDB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Rn00583910_m1</w:t>
            </w:r>
          </w:p>
        </w:tc>
      </w:tr>
      <w:tr w:rsidR="008A1B21" w:rsidRPr="008A1B21" w14:paraId="4AB50312" w14:textId="77777777" w:rsidTr="008A1B21">
        <w:trPr>
          <w:trHeight w:val="476"/>
        </w:trPr>
        <w:tc>
          <w:tcPr>
            <w:tcW w:w="6138" w:type="dxa"/>
            <w:hideMark/>
          </w:tcPr>
          <w:p w14:paraId="0D162251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Corticotropin releasing hormone receptor 1</w:t>
            </w:r>
          </w:p>
        </w:tc>
        <w:tc>
          <w:tcPr>
            <w:tcW w:w="1620" w:type="dxa"/>
            <w:hideMark/>
          </w:tcPr>
          <w:p w14:paraId="252F2E48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CRHR1</w:t>
            </w:r>
          </w:p>
        </w:tc>
        <w:tc>
          <w:tcPr>
            <w:tcW w:w="1911" w:type="dxa"/>
            <w:hideMark/>
          </w:tcPr>
          <w:p w14:paraId="1E0F441E" w14:textId="79341D3E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Rn01463997_m1</w:t>
            </w:r>
          </w:p>
        </w:tc>
      </w:tr>
      <w:tr w:rsidR="008A1B21" w:rsidRPr="008A1B21" w14:paraId="4D573966" w14:textId="77777777" w:rsidTr="008A1B21">
        <w:trPr>
          <w:trHeight w:val="294"/>
        </w:trPr>
        <w:tc>
          <w:tcPr>
            <w:tcW w:w="6138" w:type="dxa"/>
            <w:hideMark/>
          </w:tcPr>
          <w:p w14:paraId="1D43B104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Androgen receptor</w:t>
            </w:r>
          </w:p>
        </w:tc>
        <w:tc>
          <w:tcPr>
            <w:tcW w:w="1620" w:type="dxa"/>
            <w:hideMark/>
          </w:tcPr>
          <w:p w14:paraId="48EABA5F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911" w:type="dxa"/>
            <w:hideMark/>
          </w:tcPr>
          <w:p w14:paraId="6FFCB922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Rn00664479_m1</w:t>
            </w:r>
          </w:p>
        </w:tc>
      </w:tr>
      <w:tr w:rsidR="008A1B21" w:rsidRPr="008A1B21" w14:paraId="3D2513C6" w14:textId="77777777" w:rsidTr="008A1B21">
        <w:trPr>
          <w:trHeight w:val="611"/>
        </w:trPr>
        <w:tc>
          <w:tcPr>
            <w:tcW w:w="6138" w:type="dxa"/>
            <w:hideMark/>
          </w:tcPr>
          <w:p w14:paraId="2641D533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5-hydroxytryptamine (serotonin) receptor 1A</w:t>
            </w:r>
          </w:p>
        </w:tc>
        <w:tc>
          <w:tcPr>
            <w:tcW w:w="1620" w:type="dxa"/>
            <w:hideMark/>
          </w:tcPr>
          <w:p w14:paraId="469CC285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HTR1A</w:t>
            </w:r>
          </w:p>
        </w:tc>
        <w:tc>
          <w:tcPr>
            <w:tcW w:w="1911" w:type="dxa"/>
            <w:hideMark/>
          </w:tcPr>
          <w:p w14:paraId="06DF3C9D" w14:textId="0438CA66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Rn00561409_s1</w:t>
            </w:r>
          </w:p>
        </w:tc>
      </w:tr>
      <w:tr w:rsidR="008A1B21" w:rsidRPr="008A1B21" w14:paraId="682972B8" w14:textId="77777777" w:rsidTr="008A1B21">
        <w:trPr>
          <w:trHeight w:val="600"/>
        </w:trPr>
        <w:tc>
          <w:tcPr>
            <w:tcW w:w="6138" w:type="dxa"/>
            <w:hideMark/>
          </w:tcPr>
          <w:p w14:paraId="52746A5F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1620" w:type="dxa"/>
            <w:hideMark/>
          </w:tcPr>
          <w:p w14:paraId="57219760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911" w:type="dxa"/>
          </w:tcPr>
          <w:p w14:paraId="3EB9280C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B21">
              <w:rPr>
                <w:rFonts w:ascii="Times New Roman" w:hAnsi="Times New Roman" w:cs="Times New Roman"/>
                <w:sz w:val="24"/>
                <w:szCs w:val="24"/>
              </w:rPr>
              <w:t>Rn01775763_g1</w:t>
            </w:r>
          </w:p>
          <w:p w14:paraId="60423CF5" w14:textId="77777777" w:rsidR="008A1B21" w:rsidRPr="008A1B21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22F661" w14:textId="77777777" w:rsidR="008A1B21" w:rsidRPr="003D3EF7" w:rsidRDefault="008A1B21" w:rsidP="003D3EF7">
      <w:pPr>
        <w:spacing w:line="360" w:lineRule="auto"/>
        <w:rPr>
          <w:rFonts w:ascii="Times New Roman" w:hAnsi="Times New Roman" w:cs="Times New Roman"/>
          <w:sz w:val="24"/>
          <w:szCs w:val="24"/>
          <w:lang w:val="en-ZA"/>
        </w:rPr>
      </w:pPr>
    </w:p>
    <w:p w14:paraId="519D3D46" w14:textId="17A620FB" w:rsidR="008A1B21" w:rsidRPr="003D3EF7" w:rsidRDefault="008A1B21" w:rsidP="003D3EF7">
      <w:pPr>
        <w:spacing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3D3EF7">
        <w:rPr>
          <w:rFonts w:ascii="Times New Roman" w:hAnsi="Times New Roman" w:cs="Times New Roman"/>
          <w:sz w:val="24"/>
          <w:szCs w:val="24"/>
          <w:lang w:val="en-ZA"/>
        </w:rPr>
        <w:br w:type="page"/>
      </w:r>
    </w:p>
    <w:p w14:paraId="5B4C057D" w14:textId="657B431E" w:rsidR="008A1B21" w:rsidRPr="003D3EF7" w:rsidRDefault="008A1B21" w:rsidP="003D3EF7">
      <w:pPr>
        <w:spacing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3D3EF7">
        <w:rPr>
          <w:rFonts w:ascii="Times New Roman" w:hAnsi="Times New Roman" w:cs="Times New Roman"/>
          <w:sz w:val="24"/>
          <w:szCs w:val="24"/>
          <w:lang w:val="en-ZA"/>
        </w:rPr>
        <w:lastRenderedPageBreak/>
        <w:t>Supplementary table 2: Neurochemical marker concentrations according to experimental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20"/>
        <w:gridCol w:w="1920"/>
        <w:gridCol w:w="1915"/>
        <w:gridCol w:w="1863"/>
        <w:gridCol w:w="1858"/>
        <w:gridCol w:w="1928"/>
        <w:gridCol w:w="1944"/>
      </w:tblGrid>
      <w:tr w:rsidR="003D3EF7" w:rsidRPr="003D3EF7" w14:paraId="645FF1B7" w14:textId="77777777" w:rsidTr="003D3EF7">
        <w:tc>
          <w:tcPr>
            <w:tcW w:w="903" w:type="pct"/>
          </w:tcPr>
          <w:p w14:paraId="237237EB" w14:textId="51C90CA5" w:rsidR="008A1B21" w:rsidRPr="003D3EF7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rker</w:t>
            </w:r>
          </w:p>
        </w:tc>
        <w:tc>
          <w:tcPr>
            <w:tcW w:w="688" w:type="pct"/>
          </w:tcPr>
          <w:p w14:paraId="6FD7ED90" w14:textId="43108607" w:rsidR="008A1B21" w:rsidRPr="003D3EF7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HCM</w:t>
            </w:r>
          </w:p>
        </w:tc>
        <w:tc>
          <w:tcPr>
            <w:tcW w:w="686" w:type="pct"/>
          </w:tcPr>
          <w:p w14:paraId="49C19A2F" w14:textId="39043773" w:rsidR="008A1B21" w:rsidRPr="003D3EF7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HSM</w:t>
            </w:r>
          </w:p>
        </w:tc>
        <w:tc>
          <w:tcPr>
            <w:tcW w:w="668" w:type="pct"/>
          </w:tcPr>
          <w:p w14:paraId="2344D411" w14:textId="75A535C3" w:rsidR="008A1B21" w:rsidRPr="003D3EF7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ICM</w:t>
            </w:r>
          </w:p>
        </w:tc>
        <w:tc>
          <w:tcPr>
            <w:tcW w:w="666" w:type="pct"/>
          </w:tcPr>
          <w:p w14:paraId="22886599" w14:textId="5BFCE24D" w:rsidR="008A1B21" w:rsidRPr="003D3EF7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ISM</w:t>
            </w:r>
          </w:p>
        </w:tc>
        <w:tc>
          <w:tcPr>
            <w:tcW w:w="691" w:type="pct"/>
          </w:tcPr>
          <w:p w14:paraId="65AE54C1" w14:textId="4EB4C430" w:rsidR="008A1B21" w:rsidRPr="003D3EF7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roup housing</w:t>
            </w:r>
          </w:p>
        </w:tc>
        <w:tc>
          <w:tcPr>
            <w:tcW w:w="697" w:type="pct"/>
          </w:tcPr>
          <w:p w14:paraId="6BF65677" w14:textId="03AC0001" w:rsidR="008A1B21" w:rsidRPr="003D3EF7" w:rsidRDefault="008A1B2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Isolation housing</w:t>
            </w:r>
          </w:p>
        </w:tc>
      </w:tr>
      <w:tr w:rsidR="003D3EF7" w:rsidRPr="003D3EF7" w14:paraId="49376122" w14:textId="77777777" w:rsidTr="003D3EF7">
        <w:tc>
          <w:tcPr>
            <w:tcW w:w="903" w:type="pct"/>
          </w:tcPr>
          <w:p w14:paraId="4FC8D544" w14:textId="08ADA131" w:rsidR="008472CE" w:rsidRPr="003D3EF7" w:rsidRDefault="008472C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estosterone (ng/ml)</w:t>
            </w: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Pr="003D3E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@</w:t>
            </w:r>
          </w:p>
        </w:tc>
        <w:tc>
          <w:tcPr>
            <w:tcW w:w="688" w:type="pct"/>
          </w:tcPr>
          <w:p w14:paraId="6EB5DF3F" w14:textId="77777777" w:rsidR="00DB6F19" w:rsidRDefault="008472CE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4.48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66AA7F19" w14:textId="4400D345" w:rsidR="008472CE" w:rsidRPr="003D3EF7" w:rsidRDefault="008472C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E51244" w:rsidRPr="003D3EF7">
              <w:rPr>
                <w:rFonts w:ascii="Times New Roman" w:hAnsi="Times New Roman" w:cs="Times New Roman"/>
              </w:rPr>
              <w:t>1.95</w:t>
            </w:r>
            <w:r w:rsidR="00E51244" w:rsidRPr="003D3EF7">
              <w:rPr>
                <w:rFonts w:ascii="Times New Roman" w:hAnsi="Times New Roman" w:cs="Times New Roman"/>
              </w:rPr>
              <w:t xml:space="preserve"> - </w:t>
            </w:r>
            <w:r w:rsidR="00606365" w:rsidRPr="003D3EF7">
              <w:rPr>
                <w:rFonts w:ascii="Times New Roman" w:hAnsi="Times New Roman" w:cs="Times New Roman"/>
              </w:rPr>
              <w:t>5.24</w:t>
            </w:r>
            <w:r w:rsidR="00606365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6" w:type="pct"/>
          </w:tcPr>
          <w:p w14:paraId="580DE350" w14:textId="77777777" w:rsidR="00DB6F19" w:rsidRDefault="00C514C8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2.37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35DAC36A" w14:textId="52426447" w:rsidR="008472CE" w:rsidRPr="003D3EF7" w:rsidRDefault="00C514C8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1450BB" w:rsidRPr="003D3EF7">
              <w:rPr>
                <w:rFonts w:ascii="Times New Roman" w:hAnsi="Times New Roman" w:cs="Times New Roman"/>
              </w:rPr>
              <w:t>1.37</w:t>
            </w:r>
            <w:r w:rsidR="001450BB" w:rsidRPr="003D3EF7">
              <w:rPr>
                <w:rFonts w:ascii="Times New Roman" w:hAnsi="Times New Roman" w:cs="Times New Roman"/>
              </w:rPr>
              <w:t xml:space="preserve"> - </w:t>
            </w:r>
            <w:r w:rsidR="00F57222" w:rsidRPr="003D3EF7">
              <w:rPr>
                <w:rFonts w:ascii="Times New Roman" w:hAnsi="Times New Roman" w:cs="Times New Roman"/>
              </w:rPr>
              <w:t>2.82</w:t>
            </w:r>
            <w:r w:rsidR="00F57222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8" w:type="pct"/>
          </w:tcPr>
          <w:p w14:paraId="673A5D43" w14:textId="77777777" w:rsidR="00DB6F19" w:rsidRDefault="00CE4CB0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1.87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2487917A" w14:textId="27D66701" w:rsidR="008472CE" w:rsidRPr="003D3EF7" w:rsidRDefault="00CE4CB0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D7316D" w:rsidRPr="003D3EF7">
              <w:rPr>
                <w:rFonts w:ascii="Times New Roman" w:hAnsi="Times New Roman" w:cs="Times New Roman"/>
              </w:rPr>
              <w:t>1.63</w:t>
            </w:r>
            <w:r w:rsidR="00D7316D" w:rsidRPr="003D3EF7">
              <w:rPr>
                <w:rFonts w:ascii="Times New Roman" w:hAnsi="Times New Roman" w:cs="Times New Roman"/>
              </w:rPr>
              <w:t xml:space="preserve"> - </w:t>
            </w:r>
            <w:r w:rsidR="00091568" w:rsidRPr="003D3EF7">
              <w:rPr>
                <w:rFonts w:ascii="Times New Roman" w:hAnsi="Times New Roman" w:cs="Times New Roman"/>
              </w:rPr>
              <w:t>3.61</w:t>
            </w:r>
            <w:r w:rsidR="00091568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</w:tcPr>
          <w:p w14:paraId="647B2D09" w14:textId="77777777" w:rsidR="00DB6F19" w:rsidRDefault="00C92CFE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2.82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7FE4B23C" w14:textId="4518D39E" w:rsidR="008472CE" w:rsidRPr="003D3EF7" w:rsidRDefault="00C92CF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B42C7D" w:rsidRPr="003D3EF7">
              <w:rPr>
                <w:rFonts w:ascii="Times New Roman" w:hAnsi="Times New Roman" w:cs="Times New Roman"/>
              </w:rPr>
              <w:t>2.59</w:t>
            </w:r>
            <w:r w:rsidR="00B42C7D" w:rsidRPr="003D3EF7">
              <w:rPr>
                <w:rFonts w:ascii="Times New Roman" w:hAnsi="Times New Roman" w:cs="Times New Roman"/>
              </w:rPr>
              <w:t xml:space="preserve"> - </w:t>
            </w:r>
            <w:r w:rsidR="00621013" w:rsidRPr="003D3EF7">
              <w:rPr>
                <w:rFonts w:ascii="Times New Roman" w:hAnsi="Times New Roman" w:cs="Times New Roman"/>
              </w:rPr>
              <w:t>3.80</w:t>
            </w:r>
            <w:r w:rsidR="00621013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1" w:type="pct"/>
          </w:tcPr>
          <w:p w14:paraId="77CB4584" w14:textId="77777777" w:rsidR="00DB6F19" w:rsidRDefault="008472CE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 xml:space="preserve">2.42 </w:t>
            </w:r>
          </w:p>
          <w:p w14:paraId="03969B7D" w14:textId="647BADE6" w:rsidR="008472CE" w:rsidRPr="003D3EF7" w:rsidRDefault="008472C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1.74 - 4.19)</w:t>
            </w:r>
          </w:p>
        </w:tc>
        <w:tc>
          <w:tcPr>
            <w:tcW w:w="697" w:type="pct"/>
          </w:tcPr>
          <w:p w14:paraId="6C922398" w14:textId="77777777" w:rsidR="00DB6F19" w:rsidRDefault="008472CE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2.59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43D7CF45" w14:textId="4C36C78C" w:rsidR="008472CE" w:rsidRPr="003D3EF7" w:rsidRDefault="008472C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Pr="003D3EF7">
              <w:rPr>
                <w:rFonts w:ascii="Times New Roman" w:hAnsi="Times New Roman" w:cs="Times New Roman"/>
              </w:rPr>
              <w:t>1.77</w:t>
            </w:r>
            <w:r w:rsidRPr="003D3EF7">
              <w:rPr>
                <w:rFonts w:ascii="Times New Roman" w:hAnsi="Times New Roman" w:cs="Times New Roman"/>
              </w:rPr>
              <w:t xml:space="preserve"> - </w:t>
            </w:r>
            <w:r w:rsidRPr="003D3EF7">
              <w:rPr>
                <w:rFonts w:ascii="Times New Roman" w:hAnsi="Times New Roman" w:cs="Times New Roman"/>
              </w:rPr>
              <w:t>4.07</w:t>
            </w:r>
            <w:r w:rsidRPr="003D3EF7">
              <w:rPr>
                <w:rFonts w:ascii="Times New Roman" w:hAnsi="Times New Roman" w:cs="Times New Roman"/>
              </w:rPr>
              <w:t>)</w:t>
            </w:r>
          </w:p>
        </w:tc>
      </w:tr>
      <w:tr w:rsidR="003D3EF7" w:rsidRPr="003D3EF7" w14:paraId="72AD8CB3" w14:textId="77777777" w:rsidTr="003D3EF7">
        <w:tc>
          <w:tcPr>
            <w:tcW w:w="903" w:type="pct"/>
          </w:tcPr>
          <w:p w14:paraId="6C9631BC" w14:textId="5DA3269C" w:rsidR="008472CE" w:rsidRPr="003D3EF7" w:rsidRDefault="008472C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Serotonin (ng/ml) </w:t>
            </w:r>
            <w:r w:rsidRPr="003D3E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#</w:t>
            </w:r>
          </w:p>
        </w:tc>
        <w:tc>
          <w:tcPr>
            <w:tcW w:w="688" w:type="pct"/>
          </w:tcPr>
          <w:p w14:paraId="58FEF813" w14:textId="49C093EE" w:rsidR="008472CE" w:rsidRPr="003D3EF7" w:rsidRDefault="002C1863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694.24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  <w:r w:rsidR="00695470"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±</w:t>
            </w:r>
            <w:r w:rsidR="0015020E"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="0015020E" w:rsidRPr="003D3EF7">
              <w:rPr>
                <w:rFonts w:ascii="Times New Roman" w:hAnsi="Times New Roman" w:cs="Times New Roman"/>
              </w:rPr>
              <w:t>115.61</w:t>
            </w:r>
          </w:p>
        </w:tc>
        <w:tc>
          <w:tcPr>
            <w:tcW w:w="686" w:type="pct"/>
          </w:tcPr>
          <w:p w14:paraId="487FD7A1" w14:textId="19F5B577" w:rsidR="008472CE" w:rsidRPr="003D3EF7" w:rsidRDefault="002B5DBB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1018.85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  <w:r w:rsidR="00A4460B" w:rsidRPr="003D3EF7">
              <w:rPr>
                <w:rFonts w:ascii="Times New Roman" w:hAnsi="Times New Roman" w:cs="Times New Roman"/>
              </w:rPr>
              <w:t>±</w:t>
            </w:r>
            <w:r w:rsidR="00DC195F" w:rsidRPr="003D3EF7">
              <w:rPr>
                <w:rFonts w:ascii="Times New Roman" w:hAnsi="Times New Roman" w:cs="Times New Roman"/>
              </w:rPr>
              <w:t xml:space="preserve"> </w:t>
            </w:r>
            <w:r w:rsidR="00DC195F" w:rsidRPr="003D3EF7">
              <w:rPr>
                <w:rFonts w:ascii="Times New Roman" w:hAnsi="Times New Roman" w:cs="Times New Roman"/>
              </w:rPr>
              <w:t>129.83</w:t>
            </w:r>
          </w:p>
        </w:tc>
        <w:tc>
          <w:tcPr>
            <w:tcW w:w="668" w:type="pct"/>
          </w:tcPr>
          <w:p w14:paraId="6B801673" w14:textId="65CC0BCD" w:rsidR="008472CE" w:rsidRPr="003D3EF7" w:rsidRDefault="006E2F92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448.32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  <w:r w:rsidR="00A4460B" w:rsidRPr="003D3EF7">
              <w:rPr>
                <w:rFonts w:ascii="Times New Roman" w:hAnsi="Times New Roman" w:cs="Times New Roman"/>
              </w:rPr>
              <w:t>±</w:t>
            </w:r>
            <w:r w:rsidR="00C939BE" w:rsidRPr="003D3EF7">
              <w:rPr>
                <w:rFonts w:ascii="Times New Roman" w:hAnsi="Times New Roman" w:cs="Times New Roman"/>
              </w:rPr>
              <w:t xml:space="preserve"> </w:t>
            </w:r>
            <w:r w:rsidR="00C939BE" w:rsidRPr="003D3EF7">
              <w:rPr>
                <w:rFonts w:ascii="Times New Roman" w:hAnsi="Times New Roman" w:cs="Times New Roman"/>
              </w:rPr>
              <w:t>94.93</w:t>
            </w:r>
          </w:p>
        </w:tc>
        <w:tc>
          <w:tcPr>
            <w:tcW w:w="666" w:type="pct"/>
          </w:tcPr>
          <w:p w14:paraId="2BEA2740" w14:textId="4367C9AA" w:rsidR="008472CE" w:rsidRPr="003D3EF7" w:rsidRDefault="00491E1C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825.10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  <w:r w:rsidR="00A4460B" w:rsidRPr="003D3EF7">
              <w:rPr>
                <w:rFonts w:ascii="Times New Roman" w:hAnsi="Times New Roman" w:cs="Times New Roman"/>
              </w:rPr>
              <w:t>±</w:t>
            </w:r>
            <w:r w:rsidR="00407696" w:rsidRPr="003D3EF7">
              <w:rPr>
                <w:rFonts w:ascii="Times New Roman" w:hAnsi="Times New Roman" w:cs="Times New Roman"/>
              </w:rPr>
              <w:t xml:space="preserve"> </w:t>
            </w:r>
            <w:r w:rsidR="00407696" w:rsidRPr="003D3EF7">
              <w:rPr>
                <w:rFonts w:ascii="Times New Roman" w:hAnsi="Times New Roman" w:cs="Times New Roman"/>
              </w:rPr>
              <w:t>94.31</w:t>
            </w:r>
          </w:p>
        </w:tc>
        <w:tc>
          <w:tcPr>
            <w:tcW w:w="691" w:type="pct"/>
          </w:tcPr>
          <w:p w14:paraId="50F08443" w14:textId="471DD2AC" w:rsidR="008472CE" w:rsidRPr="003D3EF7" w:rsidRDefault="00B06D13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856.55 ± 205.71</w:t>
            </w:r>
          </w:p>
        </w:tc>
        <w:tc>
          <w:tcPr>
            <w:tcW w:w="697" w:type="pct"/>
          </w:tcPr>
          <w:p w14:paraId="360ED927" w14:textId="485B64A2" w:rsidR="008472CE" w:rsidRPr="003D3EF7" w:rsidRDefault="00695470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 xml:space="preserve">636.71 </w:t>
            </w: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± </w:t>
            </w:r>
            <w:r w:rsidRPr="003D3EF7">
              <w:rPr>
                <w:rFonts w:ascii="Times New Roman" w:hAnsi="Times New Roman" w:cs="Times New Roman"/>
              </w:rPr>
              <w:t>215.60</w:t>
            </w:r>
          </w:p>
        </w:tc>
      </w:tr>
      <w:tr w:rsidR="003D3EF7" w:rsidRPr="003D3EF7" w14:paraId="555A7E75" w14:textId="77777777" w:rsidTr="003D3EF7">
        <w:tc>
          <w:tcPr>
            <w:tcW w:w="903" w:type="pct"/>
          </w:tcPr>
          <w:p w14:paraId="06FB9F93" w14:textId="6B85D79D" w:rsidR="008472CE" w:rsidRPr="003D3EF7" w:rsidRDefault="008472C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CRH (ng/ml)</w:t>
            </w: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Pr="003D3E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@</w:t>
            </w:r>
          </w:p>
        </w:tc>
        <w:tc>
          <w:tcPr>
            <w:tcW w:w="688" w:type="pct"/>
          </w:tcPr>
          <w:p w14:paraId="0FE9AA7D" w14:textId="77777777" w:rsidR="00DB6F19" w:rsidRDefault="00720ECD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23.24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7E257748" w14:textId="6B2BF1D7" w:rsidR="008472CE" w:rsidRPr="003D3EF7" w:rsidRDefault="00720ECD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4E4C9F" w:rsidRPr="003D3EF7">
              <w:rPr>
                <w:rFonts w:ascii="Times New Roman" w:hAnsi="Times New Roman" w:cs="Times New Roman"/>
              </w:rPr>
              <w:t>22.36</w:t>
            </w:r>
            <w:r w:rsidR="004E4C9F" w:rsidRPr="003D3EF7">
              <w:rPr>
                <w:rFonts w:ascii="Times New Roman" w:hAnsi="Times New Roman" w:cs="Times New Roman"/>
              </w:rPr>
              <w:t xml:space="preserve"> - </w:t>
            </w:r>
            <w:r w:rsidR="00D65521" w:rsidRPr="003D3EF7">
              <w:rPr>
                <w:rFonts w:ascii="Times New Roman" w:hAnsi="Times New Roman" w:cs="Times New Roman"/>
              </w:rPr>
              <w:t>24.53</w:t>
            </w:r>
            <w:r w:rsidR="00D65521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6" w:type="pct"/>
          </w:tcPr>
          <w:p w14:paraId="758795E9" w14:textId="77777777" w:rsidR="00DB6F19" w:rsidRDefault="009272A9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16.10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7E5DFDCA" w14:textId="123E27BF" w:rsidR="008472CE" w:rsidRPr="003D3EF7" w:rsidRDefault="009272A9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B52EAE" w:rsidRPr="003D3EF7">
              <w:rPr>
                <w:rFonts w:ascii="Times New Roman" w:hAnsi="Times New Roman" w:cs="Times New Roman"/>
              </w:rPr>
              <w:t>13.75</w:t>
            </w:r>
            <w:r w:rsidR="00B52EAE" w:rsidRPr="003D3EF7">
              <w:rPr>
                <w:rFonts w:ascii="Times New Roman" w:hAnsi="Times New Roman" w:cs="Times New Roman"/>
              </w:rPr>
              <w:t xml:space="preserve"> - </w:t>
            </w:r>
            <w:r w:rsidR="009439A9" w:rsidRPr="003D3EF7">
              <w:rPr>
                <w:rFonts w:ascii="Times New Roman" w:hAnsi="Times New Roman" w:cs="Times New Roman"/>
              </w:rPr>
              <w:t>18.95</w:t>
            </w:r>
            <w:r w:rsidR="009439A9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8" w:type="pct"/>
          </w:tcPr>
          <w:p w14:paraId="24504F60" w14:textId="77777777" w:rsidR="00DB6F19" w:rsidRDefault="00EE505C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16.32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76DE194D" w14:textId="6D8F0F71" w:rsidR="008472CE" w:rsidRPr="003D3EF7" w:rsidRDefault="00EE505C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3432AC" w:rsidRPr="003D3EF7">
              <w:rPr>
                <w:rFonts w:ascii="Times New Roman" w:hAnsi="Times New Roman" w:cs="Times New Roman"/>
              </w:rPr>
              <w:t>12.55</w:t>
            </w:r>
            <w:r w:rsidR="003432AC" w:rsidRPr="003D3EF7">
              <w:rPr>
                <w:rFonts w:ascii="Times New Roman" w:hAnsi="Times New Roman" w:cs="Times New Roman"/>
              </w:rPr>
              <w:t xml:space="preserve"> - </w:t>
            </w:r>
            <w:r w:rsidR="000C7713" w:rsidRPr="003D3EF7">
              <w:rPr>
                <w:rFonts w:ascii="Times New Roman" w:hAnsi="Times New Roman" w:cs="Times New Roman"/>
              </w:rPr>
              <w:t>18.20</w:t>
            </w:r>
            <w:r w:rsidR="00D01CAD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</w:tcPr>
          <w:p w14:paraId="37AD5255" w14:textId="77777777" w:rsidR="00DB6F19" w:rsidRDefault="007434A0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17.55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417DA6F8" w14:textId="3801C9F3" w:rsidR="008472CE" w:rsidRPr="003D3EF7" w:rsidRDefault="007434A0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C90AD7" w:rsidRPr="003D3EF7">
              <w:rPr>
                <w:rFonts w:ascii="Times New Roman" w:hAnsi="Times New Roman" w:cs="Times New Roman"/>
              </w:rPr>
              <w:t>14.85</w:t>
            </w:r>
            <w:r w:rsidR="00C90AD7" w:rsidRPr="003D3EF7">
              <w:rPr>
                <w:rFonts w:ascii="Times New Roman" w:hAnsi="Times New Roman" w:cs="Times New Roman"/>
              </w:rPr>
              <w:t xml:space="preserve"> - </w:t>
            </w:r>
            <w:r w:rsidR="00905C3B" w:rsidRPr="003D3EF7">
              <w:rPr>
                <w:rFonts w:ascii="Times New Roman" w:hAnsi="Times New Roman" w:cs="Times New Roman"/>
              </w:rPr>
              <w:t>18.15</w:t>
            </w:r>
            <w:r w:rsidR="00905C3B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1" w:type="pct"/>
          </w:tcPr>
          <w:p w14:paraId="1B14FBFC" w14:textId="77777777" w:rsidR="00DB6F19" w:rsidRDefault="00C9223C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20.41</w:t>
            </w:r>
            <w:r w:rsidR="00396DDA"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0C7B45A6" w14:textId="0F3C65AB" w:rsidR="008472CE" w:rsidRPr="003D3EF7" w:rsidRDefault="00396DDA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Pr="003D3EF7">
              <w:rPr>
                <w:rFonts w:ascii="Times New Roman" w:hAnsi="Times New Roman" w:cs="Times New Roman"/>
              </w:rPr>
              <w:t>16.55</w:t>
            </w:r>
            <w:r w:rsidRPr="003D3EF7">
              <w:rPr>
                <w:rFonts w:ascii="Times New Roman" w:hAnsi="Times New Roman" w:cs="Times New Roman"/>
              </w:rPr>
              <w:t xml:space="preserve"> - </w:t>
            </w:r>
            <w:r w:rsidR="00C535C0" w:rsidRPr="003D3EF7">
              <w:rPr>
                <w:rFonts w:ascii="Times New Roman" w:hAnsi="Times New Roman" w:cs="Times New Roman"/>
              </w:rPr>
              <w:t>23.08</w:t>
            </w:r>
            <w:r w:rsidR="00C535C0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7" w:type="pct"/>
          </w:tcPr>
          <w:p w14:paraId="7F3F8C93" w14:textId="77777777" w:rsidR="00DB6F19" w:rsidRDefault="00484D77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16.59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702BA4B4" w14:textId="0F13A221" w:rsidR="008472CE" w:rsidRPr="003D3EF7" w:rsidRDefault="00484D77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744E3B" w:rsidRPr="003D3EF7">
              <w:rPr>
                <w:rFonts w:ascii="Times New Roman" w:hAnsi="Times New Roman" w:cs="Times New Roman"/>
              </w:rPr>
              <w:t>13.84</w:t>
            </w:r>
            <w:r w:rsidR="00744E3B" w:rsidRPr="003D3EF7">
              <w:rPr>
                <w:rFonts w:ascii="Times New Roman" w:hAnsi="Times New Roman" w:cs="Times New Roman"/>
              </w:rPr>
              <w:t xml:space="preserve"> - </w:t>
            </w:r>
            <w:r w:rsidR="00A83D55" w:rsidRPr="003D3EF7">
              <w:rPr>
                <w:rFonts w:ascii="Times New Roman" w:hAnsi="Times New Roman" w:cs="Times New Roman"/>
              </w:rPr>
              <w:t>18.30</w:t>
            </w:r>
            <w:r w:rsidR="00A83D55" w:rsidRPr="003D3EF7">
              <w:rPr>
                <w:rFonts w:ascii="Times New Roman" w:hAnsi="Times New Roman" w:cs="Times New Roman"/>
              </w:rPr>
              <w:t>)</w:t>
            </w:r>
          </w:p>
        </w:tc>
      </w:tr>
      <w:tr w:rsidR="003D3EF7" w:rsidRPr="003D3EF7" w14:paraId="37106ADB" w14:textId="77777777" w:rsidTr="003D3EF7">
        <w:tc>
          <w:tcPr>
            <w:tcW w:w="903" w:type="pct"/>
          </w:tcPr>
          <w:p w14:paraId="0BB22C18" w14:textId="712D2232" w:rsidR="008472CE" w:rsidRPr="003D3EF7" w:rsidRDefault="008472C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Corticosterone (ng/ml)</w:t>
            </w: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Pr="003D3E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@</w:t>
            </w:r>
          </w:p>
        </w:tc>
        <w:tc>
          <w:tcPr>
            <w:tcW w:w="688" w:type="pct"/>
          </w:tcPr>
          <w:p w14:paraId="01D119E3" w14:textId="77777777" w:rsidR="00DB6F19" w:rsidRDefault="00A24026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22.34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4D52432C" w14:textId="3D6C60FA" w:rsidR="008472CE" w:rsidRPr="003D3EF7" w:rsidRDefault="00A24026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097B4E" w:rsidRPr="003D3EF7">
              <w:rPr>
                <w:rFonts w:ascii="Times New Roman" w:hAnsi="Times New Roman" w:cs="Times New Roman"/>
              </w:rPr>
              <w:t>18.65</w:t>
            </w:r>
            <w:r w:rsidR="00097B4E" w:rsidRPr="003D3EF7">
              <w:rPr>
                <w:rFonts w:ascii="Times New Roman" w:hAnsi="Times New Roman" w:cs="Times New Roman"/>
              </w:rPr>
              <w:t xml:space="preserve"> - </w:t>
            </w:r>
            <w:r w:rsidR="007A72ED" w:rsidRPr="003D3EF7">
              <w:rPr>
                <w:rFonts w:ascii="Times New Roman" w:hAnsi="Times New Roman" w:cs="Times New Roman"/>
              </w:rPr>
              <w:t>24.78</w:t>
            </w:r>
            <w:r w:rsidR="007A72ED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6" w:type="pct"/>
          </w:tcPr>
          <w:p w14:paraId="5B79C7CE" w14:textId="77777777" w:rsidR="00DB6F19" w:rsidRDefault="00E305B1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19.81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67E7E080" w14:textId="4DDABC62" w:rsidR="008472CE" w:rsidRPr="003D3EF7" w:rsidRDefault="00E305B1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371635" w:rsidRPr="003D3EF7">
              <w:rPr>
                <w:rFonts w:ascii="Times New Roman" w:hAnsi="Times New Roman" w:cs="Times New Roman"/>
              </w:rPr>
              <w:t>16.09</w:t>
            </w:r>
            <w:r w:rsidR="00371635" w:rsidRPr="003D3EF7">
              <w:rPr>
                <w:rFonts w:ascii="Times New Roman" w:hAnsi="Times New Roman" w:cs="Times New Roman"/>
              </w:rPr>
              <w:t xml:space="preserve"> - </w:t>
            </w:r>
            <w:r w:rsidR="002A039C" w:rsidRPr="003D3EF7">
              <w:rPr>
                <w:rFonts w:ascii="Times New Roman" w:hAnsi="Times New Roman" w:cs="Times New Roman"/>
              </w:rPr>
              <w:t>20.00</w:t>
            </w:r>
            <w:r w:rsidR="002A039C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8" w:type="pct"/>
          </w:tcPr>
          <w:p w14:paraId="2CC3BFCB" w14:textId="77777777" w:rsidR="00DB6F19" w:rsidRDefault="00900697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35.77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459C6F75" w14:textId="69F31043" w:rsidR="008472CE" w:rsidRPr="003D3EF7" w:rsidRDefault="00900697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B47603" w:rsidRPr="003D3EF7">
              <w:rPr>
                <w:rFonts w:ascii="Times New Roman" w:hAnsi="Times New Roman" w:cs="Times New Roman"/>
              </w:rPr>
              <w:t>31.89</w:t>
            </w:r>
            <w:r w:rsidR="00B47603" w:rsidRPr="003D3EF7">
              <w:rPr>
                <w:rFonts w:ascii="Times New Roman" w:hAnsi="Times New Roman" w:cs="Times New Roman"/>
              </w:rPr>
              <w:t xml:space="preserve"> - </w:t>
            </w:r>
            <w:r w:rsidR="00270A20" w:rsidRPr="003D3EF7">
              <w:rPr>
                <w:rFonts w:ascii="Times New Roman" w:hAnsi="Times New Roman" w:cs="Times New Roman"/>
              </w:rPr>
              <w:t>47.86</w:t>
            </w:r>
            <w:r w:rsidR="00270A20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</w:tcPr>
          <w:p w14:paraId="59BB5072" w14:textId="77777777" w:rsidR="00DB6F19" w:rsidRDefault="00F4406D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22.79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1D6CB6FE" w14:textId="43E23FED" w:rsidR="008472CE" w:rsidRPr="003D3EF7" w:rsidRDefault="00F4406D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332879" w:rsidRPr="003D3EF7">
              <w:rPr>
                <w:rFonts w:ascii="Times New Roman" w:hAnsi="Times New Roman" w:cs="Times New Roman"/>
              </w:rPr>
              <w:t>20.46</w:t>
            </w:r>
            <w:r w:rsidR="00332879" w:rsidRPr="003D3EF7">
              <w:rPr>
                <w:rFonts w:ascii="Times New Roman" w:hAnsi="Times New Roman" w:cs="Times New Roman"/>
              </w:rPr>
              <w:t xml:space="preserve"> - </w:t>
            </w:r>
            <w:r w:rsidR="006922B9" w:rsidRPr="003D3EF7">
              <w:rPr>
                <w:rFonts w:ascii="Times New Roman" w:hAnsi="Times New Roman" w:cs="Times New Roman"/>
              </w:rPr>
              <w:t>24.33</w:t>
            </w:r>
            <w:r w:rsidR="006922B9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1" w:type="pct"/>
          </w:tcPr>
          <w:p w14:paraId="56CB58AD" w14:textId="77777777" w:rsidR="00DB6F19" w:rsidRDefault="008B182C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19.82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6EB4FFCB" w14:textId="020A0E18" w:rsidR="008472CE" w:rsidRPr="003D3EF7" w:rsidRDefault="008B182C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3A4663" w:rsidRPr="003D3EF7">
              <w:rPr>
                <w:rFonts w:ascii="Times New Roman" w:hAnsi="Times New Roman" w:cs="Times New Roman"/>
              </w:rPr>
              <w:t>16.60</w:t>
            </w:r>
            <w:r w:rsidR="003A4663" w:rsidRPr="003D3EF7">
              <w:rPr>
                <w:rFonts w:ascii="Times New Roman" w:hAnsi="Times New Roman" w:cs="Times New Roman"/>
              </w:rPr>
              <w:t xml:space="preserve"> - </w:t>
            </w:r>
            <w:r w:rsidR="00CA03B3" w:rsidRPr="003D3EF7">
              <w:rPr>
                <w:rFonts w:ascii="Times New Roman" w:hAnsi="Times New Roman" w:cs="Times New Roman"/>
              </w:rPr>
              <w:t>22.62</w:t>
            </w:r>
            <w:r w:rsidR="00CA03B3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7" w:type="pct"/>
          </w:tcPr>
          <w:p w14:paraId="2B631F06" w14:textId="77777777" w:rsidR="00DB6F19" w:rsidRDefault="003B5388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31.12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30C60090" w14:textId="5215DA43" w:rsidR="008472CE" w:rsidRPr="003D3EF7" w:rsidRDefault="003B5388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630227" w:rsidRPr="003D3EF7">
              <w:rPr>
                <w:rFonts w:ascii="Times New Roman" w:hAnsi="Times New Roman" w:cs="Times New Roman"/>
              </w:rPr>
              <w:t>22.85</w:t>
            </w:r>
            <w:r w:rsidR="00630227" w:rsidRPr="003D3EF7">
              <w:rPr>
                <w:rFonts w:ascii="Times New Roman" w:hAnsi="Times New Roman" w:cs="Times New Roman"/>
              </w:rPr>
              <w:t xml:space="preserve"> - </w:t>
            </w:r>
            <w:r w:rsidR="009E563D" w:rsidRPr="003D3EF7">
              <w:rPr>
                <w:rFonts w:ascii="Times New Roman" w:hAnsi="Times New Roman" w:cs="Times New Roman"/>
              </w:rPr>
              <w:t>34.85</w:t>
            </w:r>
            <w:r w:rsidR="009E563D" w:rsidRPr="003D3EF7">
              <w:rPr>
                <w:rFonts w:ascii="Times New Roman" w:hAnsi="Times New Roman" w:cs="Times New Roman"/>
              </w:rPr>
              <w:t>)</w:t>
            </w:r>
          </w:p>
        </w:tc>
      </w:tr>
      <w:tr w:rsidR="003D3EF7" w:rsidRPr="003D3EF7" w14:paraId="40E873D9" w14:textId="77777777" w:rsidTr="003D3EF7">
        <w:tc>
          <w:tcPr>
            <w:tcW w:w="903" w:type="pct"/>
          </w:tcPr>
          <w:p w14:paraId="0BE02589" w14:textId="23E4A9F1" w:rsidR="008472CE" w:rsidRPr="003D3EF7" w:rsidRDefault="008472C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Oxytocin (</w:t>
            </w:r>
            <w:proofErr w:type="spellStart"/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g</w:t>
            </w:r>
            <w:proofErr w:type="spellEnd"/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/ml) </w:t>
            </w:r>
            <w:r w:rsidRPr="003D3E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@</w:t>
            </w:r>
          </w:p>
        </w:tc>
        <w:tc>
          <w:tcPr>
            <w:tcW w:w="688" w:type="pct"/>
          </w:tcPr>
          <w:p w14:paraId="54C7BC17" w14:textId="77777777" w:rsidR="00DB6F19" w:rsidRDefault="00D345D9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676.00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310CA14F" w14:textId="14A9E520" w:rsidR="008472CE" w:rsidRPr="003D3EF7" w:rsidRDefault="00D345D9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9866D6" w:rsidRPr="003D3EF7">
              <w:rPr>
                <w:rFonts w:ascii="Times New Roman" w:hAnsi="Times New Roman" w:cs="Times New Roman"/>
              </w:rPr>
              <w:t>620.80</w:t>
            </w:r>
            <w:r w:rsidR="009866D6" w:rsidRPr="003D3EF7">
              <w:rPr>
                <w:rFonts w:ascii="Times New Roman" w:hAnsi="Times New Roman" w:cs="Times New Roman"/>
              </w:rPr>
              <w:t xml:space="preserve"> - </w:t>
            </w:r>
            <w:r w:rsidR="00C60E00" w:rsidRPr="003D3EF7">
              <w:rPr>
                <w:rFonts w:ascii="Times New Roman" w:hAnsi="Times New Roman" w:cs="Times New Roman"/>
              </w:rPr>
              <w:t>825.30</w:t>
            </w:r>
            <w:r w:rsidR="00C60E00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6" w:type="pct"/>
          </w:tcPr>
          <w:p w14:paraId="250931CC" w14:textId="77777777" w:rsidR="00DB6F19" w:rsidRDefault="00714856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614.70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4C951171" w14:textId="0D87926E" w:rsidR="008472CE" w:rsidRPr="003D3EF7" w:rsidRDefault="00714856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9632F3" w:rsidRPr="003D3EF7">
              <w:rPr>
                <w:rFonts w:ascii="Times New Roman" w:hAnsi="Times New Roman" w:cs="Times New Roman"/>
              </w:rPr>
              <w:t>593.05</w:t>
            </w:r>
            <w:r w:rsidR="009632F3" w:rsidRPr="003D3EF7">
              <w:rPr>
                <w:rFonts w:ascii="Times New Roman" w:hAnsi="Times New Roman" w:cs="Times New Roman"/>
              </w:rPr>
              <w:t xml:space="preserve"> - </w:t>
            </w:r>
            <w:r w:rsidR="00C718C6" w:rsidRPr="003D3EF7">
              <w:rPr>
                <w:rFonts w:ascii="Times New Roman" w:hAnsi="Times New Roman" w:cs="Times New Roman"/>
              </w:rPr>
              <w:t>714.20</w:t>
            </w:r>
            <w:r w:rsidR="00C718C6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8" w:type="pct"/>
          </w:tcPr>
          <w:p w14:paraId="1077180C" w14:textId="77777777" w:rsidR="00DB6F19" w:rsidRDefault="007B3CAB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235.75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0DCAE94E" w14:textId="6CA1A656" w:rsidR="008472CE" w:rsidRPr="003D3EF7" w:rsidRDefault="007B3CAB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CE43D5" w:rsidRPr="003D3EF7">
              <w:rPr>
                <w:rFonts w:ascii="Times New Roman" w:hAnsi="Times New Roman" w:cs="Times New Roman"/>
              </w:rPr>
              <w:t>186.48</w:t>
            </w:r>
            <w:r w:rsidR="00CE43D5" w:rsidRPr="003D3EF7">
              <w:rPr>
                <w:rFonts w:ascii="Times New Roman" w:hAnsi="Times New Roman" w:cs="Times New Roman"/>
              </w:rPr>
              <w:t xml:space="preserve"> - </w:t>
            </w:r>
            <w:r w:rsidR="00025D7B" w:rsidRPr="003D3EF7">
              <w:rPr>
                <w:rFonts w:ascii="Times New Roman" w:hAnsi="Times New Roman" w:cs="Times New Roman"/>
              </w:rPr>
              <w:t>259.50</w:t>
            </w:r>
            <w:r w:rsidR="00025D7B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</w:tcPr>
          <w:p w14:paraId="53FC24F6" w14:textId="77777777" w:rsidR="00DB6F19" w:rsidRDefault="00D23323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306.25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3C65133A" w14:textId="6CC81C8C" w:rsidR="008472CE" w:rsidRPr="003D3EF7" w:rsidRDefault="00D23323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C802AD" w:rsidRPr="003D3EF7">
              <w:rPr>
                <w:rFonts w:ascii="Times New Roman" w:hAnsi="Times New Roman" w:cs="Times New Roman"/>
              </w:rPr>
              <w:t>251.35</w:t>
            </w:r>
            <w:r w:rsidR="00C802AD" w:rsidRPr="003D3EF7">
              <w:rPr>
                <w:rFonts w:ascii="Times New Roman" w:hAnsi="Times New Roman" w:cs="Times New Roman"/>
              </w:rPr>
              <w:t xml:space="preserve"> - </w:t>
            </w:r>
            <w:r w:rsidR="00D745E8" w:rsidRPr="003D3EF7">
              <w:rPr>
                <w:rFonts w:ascii="Times New Roman" w:hAnsi="Times New Roman" w:cs="Times New Roman"/>
              </w:rPr>
              <w:t>319.38</w:t>
            </w:r>
            <w:r w:rsidR="00D745E8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1" w:type="pct"/>
          </w:tcPr>
          <w:p w14:paraId="54E5535E" w14:textId="77777777" w:rsidR="00DB6F19" w:rsidRDefault="00BF306F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661.90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0C9F7343" w14:textId="0B22E62F" w:rsidR="008472CE" w:rsidRPr="003D3EF7" w:rsidRDefault="00BF306F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CC1050" w:rsidRPr="003D3EF7">
              <w:rPr>
                <w:rFonts w:ascii="Times New Roman" w:hAnsi="Times New Roman" w:cs="Times New Roman"/>
              </w:rPr>
              <w:t>597.10</w:t>
            </w:r>
            <w:r w:rsidR="003807EF" w:rsidRPr="003D3EF7">
              <w:rPr>
                <w:rFonts w:ascii="Times New Roman" w:hAnsi="Times New Roman" w:cs="Times New Roman"/>
              </w:rPr>
              <w:t xml:space="preserve"> - </w:t>
            </w:r>
            <w:r w:rsidR="003807EF" w:rsidRPr="003D3EF7">
              <w:rPr>
                <w:rFonts w:ascii="Times New Roman" w:hAnsi="Times New Roman" w:cs="Times New Roman"/>
              </w:rPr>
              <w:t>728.69</w:t>
            </w:r>
            <w:r w:rsidR="00CC1050" w:rsidRPr="003D3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7" w:type="pct"/>
          </w:tcPr>
          <w:p w14:paraId="589C64A1" w14:textId="77777777" w:rsidR="00DB6F19" w:rsidRDefault="003C24AE" w:rsidP="003D3E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D3EF7">
              <w:rPr>
                <w:rFonts w:ascii="Times New Roman" w:hAnsi="Times New Roman" w:cs="Times New Roman"/>
              </w:rPr>
              <w:t>254.48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</w:p>
          <w:p w14:paraId="5C1586FD" w14:textId="7CBC231F" w:rsidR="008472CE" w:rsidRPr="003D3EF7" w:rsidRDefault="003C24A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(</w:t>
            </w:r>
            <w:r w:rsidR="002E4770" w:rsidRPr="003D3EF7">
              <w:rPr>
                <w:rFonts w:ascii="Times New Roman" w:hAnsi="Times New Roman" w:cs="Times New Roman"/>
              </w:rPr>
              <w:t>215.12</w:t>
            </w:r>
            <w:r w:rsidR="002E4770" w:rsidRPr="003D3EF7">
              <w:rPr>
                <w:rFonts w:ascii="Times New Roman" w:hAnsi="Times New Roman" w:cs="Times New Roman"/>
              </w:rPr>
              <w:t xml:space="preserve"> - </w:t>
            </w:r>
            <w:r w:rsidR="00833BDD" w:rsidRPr="003D3EF7">
              <w:rPr>
                <w:rFonts w:ascii="Times New Roman" w:hAnsi="Times New Roman" w:cs="Times New Roman"/>
              </w:rPr>
              <w:t>300.21</w:t>
            </w:r>
            <w:r w:rsidR="00833BDD" w:rsidRPr="003D3EF7">
              <w:rPr>
                <w:rFonts w:ascii="Times New Roman" w:hAnsi="Times New Roman" w:cs="Times New Roman"/>
              </w:rPr>
              <w:t>)</w:t>
            </w:r>
          </w:p>
        </w:tc>
      </w:tr>
      <w:tr w:rsidR="003D3EF7" w:rsidRPr="003D3EF7" w14:paraId="32AA4472" w14:textId="77777777" w:rsidTr="003D3EF7">
        <w:tc>
          <w:tcPr>
            <w:tcW w:w="903" w:type="pct"/>
          </w:tcPr>
          <w:p w14:paraId="30B120CD" w14:textId="2B96298C" w:rsidR="008472CE" w:rsidRPr="003D3EF7" w:rsidRDefault="008472C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AVP (</w:t>
            </w:r>
            <w:proofErr w:type="spellStart"/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g</w:t>
            </w:r>
            <w:proofErr w:type="spellEnd"/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/ml)</w:t>
            </w:r>
            <w:r w:rsidRPr="003D3EF7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Pr="003D3E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#</w:t>
            </w:r>
          </w:p>
        </w:tc>
        <w:tc>
          <w:tcPr>
            <w:tcW w:w="688" w:type="pct"/>
          </w:tcPr>
          <w:p w14:paraId="16443191" w14:textId="5858170D" w:rsidR="008472CE" w:rsidRPr="003D3EF7" w:rsidRDefault="008856B3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2.26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  <w:r w:rsidR="00A4460B" w:rsidRPr="003D3EF7">
              <w:rPr>
                <w:rFonts w:ascii="Times New Roman" w:hAnsi="Times New Roman" w:cs="Times New Roman"/>
              </w:rPr>
              <w:t>±</w:t>
            </w:r>
            <w:r w:rsidR="00452C0F" w:rsidRPr="003D3EF7">
              <w:rPr>
                <w:rFonts w:ascii="Times New Roman" w:hAnsi="Times New Roman" w:cs="Times New Roman"/>
              </w:rPr>
              <w:t xml:space="preserve"> </w:t>
            </w:r>
            <w:r w:rsidR="00452C0F" w:rsidRPr="003D3EF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86" w:type="pct"/>
          </w:tcPr>
          <w:p w14:paraId="512E3A07" w14:textId="62F1AEEF" w:rsidR="008472CE" w:rsidRPr="003D3EF7" w:rsidRDefault="000843E0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2.55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  <w:r w:rsidR="00A4460B" w:rsidRPr="003D3EF7">
              <w:rPr>
                <w:rFonts w:ascii="Times New Roman" w:hAnsi="Times New Roman" w:cs="Times New Roman"/>
              </w:rPr>
              <w:t>±</w:t>
            </w:r>
            <w:r w:rsidR="004A4359" w:rsidRPr="003D3EF7">
              <w:rPr>
                <w:rFonts w:ascii="Times New Roman" w:hAnsi="Times New Roman" w:cs="Times New Roman"/>
              </w:rPr>
              <w:t xml:space="preserve"> </w:t>
            </w:r>
            <w:r w:rsidR="004A4359" w:rsidRPr="003D3EF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68" w:type="pct"/>
          </w:tcPr>
          <w:p w14:paraId="7574FAC7" w14:textId="1718A8D7" w:rsidR="008472CE" w:rsidRPr="003D3EF7" w:rsidRDefault="0088298E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4.40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  <w:r w:rsidR="00A4460B" w:rsidRPr="003D3EF7">
              <w:rPr>
                <w:rFonts w:ascii="Times New Roman" w:hAnsi="Times New Roman" w:cs="Times New Roman"/>
              </w:rPr>
              <w:t>±</w:t>
            </w:r>
            <w:r w:rsidR="00F906D6" w:rsidRPr="003D3EF7">
              <w:rPr>
                <w:rFonts w:ascii="Times New Roman" w:hAnsi="Times New Roman" w:cs="Times New Roman"/>
              </w:rPr>
              <w:t xml:space="preserve"> </w:t>
            </w:r>
            <w:r w:rsidR="00F906D6" w:rsidRPr="003D3EF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66" w:type="pct"/>
          </w:tcPr>
          <w:p w14:paraId="23C59523" w14:textId="02FB309C" w:rsidR="008472CE" w:rsidRPr="003D3EF7" w:rsidRDefault="008D2ABD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4.84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  <w:r w:rsidR="00A4460B" w:rsidRPr="003D3EF7">
              <w:rPr>
                <w:rFonts w:ascii="Times New Roman" w:hAnsi="Times New Roman" w:cs="Times New Roman"/>
              </w:rPr>
              <w:t>±</w:t>
            </w:r>
            <w:r w:rsidR="00127787" w:rsidRPr="003D3EF7">
              <w:rPr>
                <w:rFonts w:ascii="Times New Roman" w:hAnsi="Times New Roman" w:cs="Times New Roman"/>
              </w:rPr>
              <w:t xml:space="preserve"> </w:t>
            </w:r>
            <w:r w:rsidR="00127787" w:rsidRPr="003D3EF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91" w:type="pct"/>
          </w:tcPr>
          <w:p w14:paraId="6DF72878" w14:textId="74A5F56C" w:rsidR="008472CE" w:rsidRPr="003D3EF7" w:rsidRDefault="00E17E4A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2.40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  <w:r w:rsidR="00A4460B" w:rsidRPr="003D3EF7">
              <w:rPr>
                <w:rFonts w:ascii="Times New Roman" w:hAnsi="Times New Roman" w:cs="Times New Roman"/>
              </w:rPr>
              <w:t>±</w:t>
            </w:r>
            <w:r w:rsidR="00B86449" w:rsidRPr="003D3EF7">
              <w:rPr>
                <w:rFonts w:ascii="Times New Roman" w:hAnsi="Times New Roman" w:cs="Times New Roman"/>
              </w:rPr>
              <w:t xml:space="preserve"> </w:t>
            </w:r>
            <w:r w:rsidR="00B86449" w:rsidRPr="003D3EF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97" w:type="pct"/>
          </w:tcPr>
          <w:p w14:paraId="3DD86BBF" w14:textId="59FD111B" w:rsidR="008472CE" w:rsidRPr="003D3EF7" w:rsidRDefault="00D5763D" w:rsidP="003D3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3D3EF7">
              <w:rPr>
                <w:rFonts w:ascii="Times New Roman" w:hAnsi="Times New Roman" w:cs="Times New Roman"/>
              </w:rPr>
              <w:t>4.62</w:t>
            </w:r>
            <w:r w:rsidRPr="003D3EF7">
              <w:rPr>
                <w:rFonts w:ascii="Times New Roman" w:hAnsi="Times New Roman" w:cs="Times New Roman"/>
              </w:rPr>
              <w:t xml:space="preserve"> </w:t>
            </w:r>
            <w:r w:rsidR="00A4460B" w:rsidRPr="003D3EF7">
              <w:rPr>
                <w:rFonts w:ascii="Times New Roman" w:hAnsi="Times New Roman" w:cs="Times New Roman"/>
              </w:rPr>
              <w:t>±</w:t>
            </w:r>
            <w:r w:rsidR="0094446C" w:rsidRPr="003D3EF7">
              <w:rPr>
                <w:rFonts w:ascii="Times New Roman" w:hAnsi="Times New Roman" w:cs="Times New Roman"/>
              </w:rPr>
              <w:t xml:space="preserve"> </w:t>
            </w:r>
            <w:r w:rsidR="0094446C" w:rsidRPr="003D3EF7">
              <w:rPr>
                <w:rFonts w:ascii="Times New Roman" w:hAnsi="Times New Roman" w:cs="Times New Roman"/>
              </w:rPr>
              <w:t>0.74</w:t>
            </w:r>
          </w:p>
        </w:tc>
      </w:tr>
    </w:tbl>
    <w:p w14:paraId="68FFB1A4" w14:textId="390554B9" w:rsidR="008A1B21" w:rsidRPr="008A1B21" w:rsidRDefault="009F1CEF" w:rsidP="003D3EF7">
      <w:pPr>
        <w:spacing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3D3EF7">
        <w:rPr>
          <w:rFonts w:ascii="Times New Roman" w:hAnsi="Times New Roman" w:cs="Times New Roman"/>
          <w:sz w:val="24"/>
          <w:szCs w:val="24"/>
          <w:lang w:val="en-ZA"/>
        </w:rPr>
        <w:t xml:space="preserve">Group housing reflects GHCM and GHSM rats. Isolation housing reflects ICM and ISM rats. </w:t>
      </w:r>
      <w:proofErr w:type="gramStart"/>
      <w:r w:rsidR="00DA2DAD" w:rsidRPr="003D3EF7"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>#</w:t>
      </w:r>
      <w:proofErr w:type="gramEnd"/>
      <w:r w:rsidR="00DA2DAD" w:rsidRPr="003D3EF7"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 xml:space="preserve"> </w:t>
      </w:r>
      <w:r w:rsidR="00C44CA3" w:rsidRPr="003D3EF7">
        <w:rPr>
          <w:rFonts w:ascii="Times New Roman" w:hAnsi="Times New Roman" w:cs="Times New Roman"/>
          <w:sz w:val="24"/>
          <w:szCs w:val="24"/>
          <w:lang w:val="en-ZA"/>
        </w:rPr>
        <w:t>Normally distributed data are reported as mean ±</w:t>
      </w:r>
      <w:r w:rsidR="0070409E" w:rsidRPr="003D3EF7">
        <w:rPr>
          <w:rFonts w:ascii="Times New Roman" w:hAnsi="Times New Roman" w:cs="Times New Roman"/>
          <w:sz w:val="24"/>
          <w:szCs w:val="24"/>
          <w:lang w:val="en-ZA"/>
        </w:rPr>
        <w:t xml:space="preserve"> standard deviation. </w:t>
      </w:r>
      <w:r w:rsidR="00DA2DAD" w:rsidRPr="003D3EF7"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 xml:space="preserve">@ </w:t>
      </w:r>
      <w:r w:rsidR="0070409E" w:rsidRPr="003D3EF7">
        <w:rPr>
          <w:rFonts w:ascii="Times New Roman" w:hAnsi="Times New Roman" w:cs="Times New Roman"/>
          <w:sz w:val="24"/>
          <w:szCs w:val="24"/>
          <w:lang w:val="en-ZA"/>
        </w:rPr>
        <w:t>Non-parametrically distributed data are reported as median and 25</w:t>
      </w:r>
      <w:r w:rsidR="0070409E" w:rsidRPr="003D3EF7"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>th</w:t>
      </w:r>
      <w:r w:rsidR="0070409E" w:rsidRPr="003D3EF7">
        <w:rPr>
          <w:rFonts w:ascii="Times New Roman" w:hAnsi="Times New Roman" w:cs="Times New Roman"/>
          <w:sz w:val="24"/>
          <w:szCs w:val="24"/>
          <w:lang w:val="en-ZA"/>
        </w:rPr>
        <w:t xml:space="preserve"> and 75 percentiles.</w:t>
      </w:r>
      <w:r w:rsidR="00DA2DAD" w:rsidRPr="003D3EF7">
        <w:rPr>
          <w:rFonts w:ascii="Times New Roman" w:hAnsi="Times New Roman" w:cs="Times New Roman"/>
          <w:sz w:val="24"/>
          <w:szCs w:val="24"/>
          <w:lang w:val="en-ZA"/>
        </w:rPr>
        <w:t xml:space="preserve"> AVP = arginine vasopressin, CRH = corticotropic-releasing hormone</w:t>
      </w:r>
      <w:r w:rsidR="00CA45E6" w:rsidRPr="003D3EF7">
        <w:rPr>
          <w:rFonts w:ascii="Times New Roman" w:hAnsi="Times New Roman" w:cs="Times New Roman"/>
          <w:sz w:val="24"/>
          <w:szCs w:val="24"/>
          <w:lang w:val="en-ZA"/>
        </w:rPr>
        <w:t xml:space="preserve">, GHCM = group housed control males, GHSM = group housed </w:t>
      </w:r>
      <w:r w:rsidR="004F7B95" w:rsidRPr="003D3EF7">
        <w:rPr>
          <w:rFonts w:ascii="Times New Roman" w:hAnsi="Times New Roman" w:cs="Times New Roman"/>
          <w:sz w:val="24"/>
          <w:szCs w:val="24"/>
          <w:lang w:val="en-ZA"/>
        </w:rPr>
        <w:t xml:space="preserve">sexual </w:t>
      </w:r>
      <w:r w:rsidR="00C261D2" w:rsidRPr="003D3EF7">
        <w:rPr>
          <w:rFonts w:ascii="Times New Roman" w:hAnsi="Times New Roman" w:cs="Times New Roman"/>
          <w:sz w:val="24"/>
          <w:szCs w:val="24"/>
          <w:lang w:val="en-ZA"/>
        </w:rPr>
        <w:t xml:space="preserve">aggression assessment males, ICM = isolated control males, ISM = </w:t>
      </w:r>
      <w:r w:rsidR="008C614F" w:rsidRPr="003D3EF7">
        <w:rPr>
          <w:rFonts w:ascii="Times New Roman" w:hAnsi="Times New Roman" w:cs="Times New Roman"/>
          <w:sz w:val="24"/>
          <w:szCs w:val="24"/>
          <w:lang w:val="en-ZA"/>
        </w:rPr>
        <w:t>isolated sexual aggression assessment males</w:t>
      </w:r>
    </w:p>
    <w:p w14:paraId="164510AB" w14:textId="77777777" w:rsidR="00083007" w:rsidRPr="003D3EF7" w:rsidRDefault="00083007" w:rsidP="003D3E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83007" w:rsidRPr="003D3EF7" w:rsidSect="003D3E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1E9"/>
    <w:rsid w:val="00025D7B"/>
    <w:rsid w:val="00083007"/>
    <w:rsid w:val="000843E0"/>
    <w:rsid w:val="00091568"/>
    <w:rsid w:val="00097B4E"/>
    <w:rsid w:val="000C7713"/>
    <w:rsid w:val="00127787"/>
    <w:rsid w:val="001450BB"/>
    <w:rsid w:val="0015020E"/>
    <w:rsid w:val="00270A20"/>
    <w:rsid w:val="002A039C"/>
    <w:rsid w:val="002B5DBB"/>
    <w:rsid w:val="002C1863"/>
    <w:rsid w:val="002E4770"/>
    <w:rsid w:val="00332879"/>
    <w:rsid w:val="003432AC"/>
    <w:rsid w:val="00364535"/>
    <w:rsid w:val="00371635"/>
    <w:rsid w:val="003807EF"/>
    <w:rsid w:val="00381CA9"/>
    <w:rsid w:val="00396DDA"/>
    <w:rsid w:val="003A4663"/>
    <w:rsid w:val="003B5388"/>
    <w:rsid w:val="003C24AE"/>
    <w:rsid w:val="003D3EF7"/>
    <w:rsid w:val="00407696"/>
    <w:rsid w:val="00452C0F"/>
    <w:rsid w:val="00484D77"/>
    <w:rsid w:val="00491E1C"/>
    <w:rsid w:val="004A4359"/>
    <w:rsid w:val="004E4C9F"/>
    <w:rsid w:val="004F7B95"/>
    <w:rsid w:val="00565EEB"/>
    <w:rsid w:val="00606365"/>
    <w:rsid w:val="00621013"/>
    <w:rsid w:val="00630227"/>
    <w:rsid w:val="006922B9"/>
    <w:rsid w:val="00695470"/>
    <w:rsid w:val="006E2F92"/>
    <w:rsid w:val="0070409E"/>
    <w:rsid w:val="00714856"/>
    <w:rsid w:val="00720ECD"/>
    <w:rsid w:val="007434A0"/>
    <w:rsid w:val="00744E3B"/>
    <w:rsid w:val="00791E3E"/>
    <w:rsid w:val="007A72ED"/>
    <w:rsid w:val="007B3CAB"/>
    <w:rsid w:val="007E14C6"/>
    <w:rsid w:val="00821EE9"/>
    <w:rsid w:val="00833BDD"/>
    <w:rsid w:val="008472CE"/>
    <w:rsid w:val="0088298E"/>
    <w:rsid w:val="008856B3"/>
    <w:rsid w:val="00894A97"/>
    <w:rsid w:val="008A1B21"/>
    <w:rsid w:val="008A2450"/>
    <w:rsid w:val="008B182C"/>
    <w:rsid w:val="008C2B45"/>
    <w:rsid w:val="008C614F"/>
    <w:rsid w:val="008D2ABD"/>
    <w:rsid w:val="00900697"/>
    <w:rsid w:val="00905C3B"/>
    <w:rsid w:val="009272A9"/>
    <w:rsid w:val="009439A9"/>
    <w:rsid w:val="0094446C"/>
    <w:rsid w:val="009632F3"/>
    <w:rsid w:val="009866D6"/>
    <w:rsid w:val="009C11E9"/>
    <w:rsid w:val="009E563D"/>
    <w:rsid w:val="009F1CEF"/>
    <w:rsid w:val="00A24026"/>
    <w:rsid w:val="00A4460B"/>
    <w:rsid w:val="00A83D55"/>
    <w:rsid w:val="00B06D13"/>
    <w:rsid w:val="00B42C7D"/>
    <w:rsid w:val="00B47603"/>
    <w:rsid w:val="00B52EAE"/>
    <w:rsid w:val="00B86449"/>
    <w:rsid w:val="00BB28C0"/>
    <w:rsid w:val="00BC7FE1"/>
    <w:rsid w:val="00BF306F"/>
    <w:rsid w:val="00C261D2"/>
    <w:rsid w:val="00C26223"/>
    <w:rsid w:val="00C44CA3"/>
    <w:rsid w:val="00C514C8"/>
    <w:rsid w:val="00C535C0"/>
    <w:rsid w:val="00C60E00"/>
    <w:rsid w:val="00C718C6"/>
    <w:rsid w:val="00C802AD"/>
    <w:rsid w:val="00C90AD7"/>
    <w:rsid w:val="00C9223C"/>
    <w:rsid w:val="00C92CFE"/>
    <w:rsid w:val="00C939BE"/>
    <w:rsid w:val="00CA03B3"/>
    <w:rsid w:val="00CA45E6"/>
    <w:rsid w:val="00CC1050"/>
    <w:rsid w:val="00CE43D5"/>
    <w:rsid w:val="00CE4CB0"/>
    <w:rsid w:val="00D01CAD"/>
    <w:rsid w:val="00D23323"/>
    <w:rsid w:val="00D345D9"/>
    <w:rsid w:val="00D53D6B"/>
    <w:rsid w:val="00D5763D"/>
    <w:rsid w:val="00D65521"/>
    <w:rsid w:val="00D7316D"/>
    <w:rsid w:val="00D745E8"/>
    <w:rsid w:val="00DA2DAD"/>
    <w:rsid w:val="00DB6F19"/>
    <w:rsid w:val="00DC195F"/>
    <w:rsid w:val="00E177E3"/>
    <w:rsid w:val="00E17E4A"/>
    <w:rsid w:val="00E305B1"/>
    <w:rsid w:val="00E51244"/>
    <w:rsid w:val="00EE505C"/>
    <w:rsid w:val="00F25982"/>
    <w:rsid w:val="00F420B0"/>
    <w:rsid w:val="00F4406D"/>
    <w:rsid w:val="00F57222"/>
    <w:rsid w:val="00F906D6"/>
    <w:rsid w:val="00FC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6A6798"/>
  <w15:chartTrackingRefBased/>
  <w15:docId w15:val="{9A464879-7254-4405-859B-1B2B3C8F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1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1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1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1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1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1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1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1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1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1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1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1E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1E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1E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1E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1E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1E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1E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C11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1E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1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1E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C11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1E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C11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1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1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1E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C11E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A1B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1B2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A1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9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mersley, JS, Dr [jsw1@sun.ac.za]</dc:creator>
  <cp:keywords/>
  <dc:description/>
  <cp:lastModifiedBy>Womersley, JS, Dr [jsw1@sun.ac.za]</cp:lastModifiedBy>
  <cp:revision>110</cp:revision>
  <dcterms:created xsi:type="dcterms:W3CDTF">2024-08-19T16:48:00Z</dcterms:created>
  <dcterms:modified xsi:type="dcterms:W3CDTF">2024-08-19T17:09:00Z</dcterms:modified>
</cp:coreProperties>
</file>